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7824" w:type="dxa"/>
        <w:tblLook w:val="04A0" w:firstRow="1" w:lastRow="0" w:firstColumn="1" w:lastColumn="0" w:noHBand="0" w:noVBand="1"/>
      </w:tblPr>
      <w:tblGrid>
        <w:gridCol w:w="2759"/>
        <w:gridCol w:w="2387"/>
        <w:gridCol w:w="1276"/>
        <w:gridCol w:w="1402"/>
      </w:tblGrid>
      <w:tr w:rsidR="004217D7" w:rsidRPr="0046186D" w:rsidTr="00750461">
        <w:trPr>
          <w:tblHeader/>
        </w:trPr>
        <w:tc>
          <w:tcPr>
            <w:tcW w:w="2759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bookmarkStart w:id="0" w:name="_GoBack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AO/OTA classification*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  <w:t>N (%)</w:t>
            </w:r>
          </w:p>
        </w:tc>
        <w:tc>
          <w:tcPr>
            <w:tcW w:w="2387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25</w:t>
            </w:r>
          </w:p>
        </w:tc>
        <w:tc>
          <w:tcPr>
            <w:tcW w:w="1276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SI</w:t>
            </w:r>
          </w:p>
        </w:tc>
        <w:tc>
          <w:tcPr>
            <w:tcW w:w="1402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SI</w:t>
            </w:r>
          </w:p>
        </w:tc>
      </w:tr>
      <w:tr w:rsidR="004217D7" w:rsidRPr="0046186D" w:rsidTr="00F40E49">
        <w:tc>
          <w:tcPr>
            <w:tcW w:w="2759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A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A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A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A3+42A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B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B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B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B3+42C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C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C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1C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2A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2A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2A3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5BD8">
              <w:rPr>
                <w:rFonts w:ascii="Times New Roman" w:hAnsi="Times New Roman" w:cs="Times New Roman"/>
                <w:sz w:val="20"/>
                <w:szCs w:val="20"/>
              </w:rPr>
              <w:t>42B1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5BD8">
              <w:rPr>
                <w:rFonts w:ascii="Times New Roman" w:hAnsi="Times New Roman" w:cs="Times New Roman"/>
                <w:sz w:val="20"/>
                <w:szCs w:val="20"/>
              </w:rPr>
              <w:t>42B2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5BD8">
              <w:rPr>
                <w:rFonts w:ascii="Times New Roman" w:hAnsi="Times New Roman" w:cs="Times New Roman"/>
                <w:sz w:val="20"/>
                <w:szCs w:val="20"/>
              </w:rPr>
              <w:t>42B3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5BD8">
              <w:rPr>
                <w:rFonts w:ascii="Times New Roman" w:hAnsi="Times New Roman" w:cs="Times New Roman"/>
                <w:sz w:val="20"/>
                <w:szCs w:val="20"/>
              </w:rPr>
              <w:t>42C1</w:t>
            </w:r>
          </w:p>
          <w:p w:rsidR="004217D7" w:rsidRPr="00D05BD8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5BD8">
              <w:rPr>
                <w:rFonts w:ascii="Times New Roman" w:hAnsi="Times New Roman" w:cs="Times New Roman"/>
                <w:sz w:val="20"/>
                <w:szCs w:val="20"/>
              </w:rPr>
              <w:t>42C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C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A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A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A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B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B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B3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3C1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3C2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C3</w:t>
            </w:r>
          </w:p>
        </w:tc>
        <w:tc>
          <w:tcPr>
            <w:tcW w:w="2387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 (1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1.8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1.8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 (4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1.8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2 (9.8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1 (3.38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9 (2.7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7 (2.1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6 (14.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1 (9.5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5 (4.6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 (4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5 (4.6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1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0.9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5 (1.5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1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0 (6.1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1.8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 (5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0 (3.08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8 (2.4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1 (3.38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 (5.23)</w:t>
            </w:r>
          </w:p>
        </w:tc>
        <w:tc>
          <w:tcPr>
            <w:tcW w:w="1276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 (0.3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2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1.4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3 (4.8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5 (1.8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0 (11.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9 (3.3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5 (1.8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1.1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3 (16.0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8 (10.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 (5.20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 (5.20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2 (4.4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1.4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 (0.7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1.4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1.1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 (6.32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5 (1.8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3 (4.8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9 (3.35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0.3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 (2.23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7 (2.60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(3.72)</w:t>
            </w:r>
          </w:p>
        </w:tc>
        <w:tc>
          <w:tcPr>
            <w:tcW w:w="1402" w:type="dxa"/>
          </w:tcPr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 (5.3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 (3.5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 (3.5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 (3.5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7.1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7.1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5.3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5.3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5.3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 (5.36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7.1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 (1.79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 (3.57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 (7.14)</w:t>
            </w:r>
          </w:p>
          <w:p w:rsidR="004217D7" w:rsidRPr="0046186D" w:rsidRDefault="004217D7" w:rsidP="007504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 (12.5)</w:t>
            </w:r>
          </w:p>
        </w:tc>
      </w:tr>
      <w:bookmarkEnd w:id="0"/>
    </w:tbl>
    <w:p w:rsidR="00C7256D" w:rsidRDefault="00C7256D"/>
    <w:sectPr w:rsidR="00C725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D7"/>
    <w:rsid w:val="004217D7"/>
    <w:rsid w:val="00750461"/>
    <w:rsid w:val="00C7256D"/>
    <w:rsid w:val="00D0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22A1C9-4BE8-4686-86C5-65A6BC9A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21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M</dc:creator>
  <cp:keywords/>
  <dc:description/>
  <cp:lastModifiedBy>TeresaM</cp:lastModifiedBy>
  <cp:revision>3</cp:revision>
  <dcterms:created xsi:type="dcterms:W3CDTF">2021-10-26T13:52:00Z</dcterms:created>
  <dcterms:modified xsi:type="dcterms:W3CDTF">2021-10-26T14:15:00Z</dcterms:modified>
</cp:coreProperties>
</file>